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44" w:hanging="0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142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581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90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30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82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818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7400" y="1935360"/>
                            <a:ext cx="961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5960" y="192276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8835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83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81, 1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1640" y="1500480"/>
                            <a:ext cx="63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880" y="148320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4482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482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 (0.74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2480" y="1065600"/>
                            <a:ext cx="583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104832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1340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013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78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0280" y="630720"/>
                            <a:ext cx="204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1640" y="5220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57852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78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6400" y="195480"/>
                            <a:ext cx="2032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8320" y="186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3760" y="142920"/>
                            <a:ext cx="347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29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1 (0.81, 5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816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040" y="2226960"/>
                            <a:ext cx="28764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27560" y="2370600"/>
                            <a:ext cx="178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18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4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11,4076" to="261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15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84,4076" to="378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7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26,4076" to="532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248,3048" to="3762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54;top:3028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966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96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81, 1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7,2363" to="3097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70;top:2336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2281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8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 (0.74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93,1678" to="3111,16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25;top:1651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596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9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78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36,993" to="2857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22;top:822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1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1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62,308" to="5462,3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7;top:29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46;top:225;width:54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1 (0.81, 5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11,82" to="2611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2474;top:3507;width:452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563,3733" to="2844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01,308" to="2701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65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5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7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7:00Z</dcterms:created>
  <dc:creator>HHUser</dc:creator>
  <dc:description/>
  <cp:keywords/>
  <dc:language>en-US</dc:language>
  <cp:lastModifiedBy>HHUser</cp:lastModifiedBy>
  <dcterms:modified xsi:type="dcterms:W3CDTF">2011-12-14T14:37:00Z</dcterms:modified>
  <cp:revision>3</cp:revision>
  <dc:subject/>
  <dc:title>Appendix Figure 26</dc:title>
</cp:coreProperties>
</file>